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64" w:rsidRPr="00860087" w:rsidRDefault="00222664" w:rsidP="00222664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24"/>
          <w:szCs w:val="24"/>
        </w:rPr>
      </w:pPr>
      <w:r w:rsidRPr="00860087">
        <w:rPr>
          <w:sz w:val="24"/>
          <w:szCs w:val="24"/>
        </w:rPr>
        <w:t>Table</w:t>
      </w:r>
      <w:r w:rsidRPr="00860087">
        <w:rPr>
          <w:rFonts w:hint="eastAsia"/>
          <w:sz w:val="24"/>
          <w:szCs w:val="24"/>
        </w:rPr>
        <w:t xml:space="preserve"> S2</w:t>
      </w:r>
      <w:r>
        <w:rPr>
          <w:rFonts w:hint="eastAsia"/>
          <w:sz w:val="24"/>
          <w:szCs w:val="24"/>
        </w:rPr>
        <w:t>.</w:t>
      </w:r>
      <w:r w:rsidRPr="00860087">
        <w:rPr>
          <w:rFonts w:hint="eastAsia"/>
          <w:sz w:val="24"/>
          <w:szCs w:val="24"/>
        </w:rPr>
        <w:t xml:space="preserve"> </w:t>
      </w:r>
      <w:r w:rsidRPr="00860087">
        <w:rPr>
          <w:b w:val="0"/>
          <w:sz w:val="24"/>
          <w:szCs w:val="24"/>
        </w:rPr>
        <w:t xml:space="preserve">Clinical </w:t>
      </w:r>
      <w:r w:rsidRPr="00860087">
        <w:rPr>
          <w:rFonts w:hint="eastAsia"/>
          <w:b w:val="0"/>
          <w:sz w:val="24"/>
          <w:szCs w:val="24"/>
        </w:rPr>
        <w:t>f</w:t>
      </w:r>
      <w:r w:rsidRPr="00860087">
        <w:rPr>
          <w:b w:val="0"/>
          <w:sz w:val="24"/>
          <w:szCs w:val="24"/>
        </w:rPr>
        <w:t xml:space="preserve">eatures of </w:t>
      </w:r>
      <w:r w:rsidRPr="00860087">
        <w:rPr>
          <w:rFonts w:hint="eastAsia"/>
          <w:b w:val="0"/>
          <w:sz w:val="24"/>
          <w:szCs w:val="24"/>
        </w:rPr>
        <w:t>15 Korean patients in this study.</w:t>
      </w:r>
    </w:p>
    <w:tbl>
      <w:tblPr>
        <w:tblW w:w="612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2"/>
        <w:gridCol w:w="2720"/>
      </w:tblGrid>
      <w:tr w:rsidR="00222664" w:rsidRPr="00860087" w:rsidTr="00023D45">
        <w:trPr>
          <w:trHeight w:val="539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ind w:left="785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sz w:val="16"/>
                <w:szCs w:val="16"/>
              </w:rPr>
              <w:t>Clinical factors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patient</w:t>
            </w: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s (%)</w:t>
            </w:r>
          </w:p>
        </w:tc>
      </w:tr>
      <w:tr w:rsidR="00222664" w:rsidRPr="00860087" w:rsidTr="00023D45">
        <w:trPr>
          <w:trHeight w:val="539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Age in years, mean ± SD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>63.9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>9.8</w:t>
            </w:r>
          </w:p>
        </w:tc>
      </w:tr>
      <w:tr w:rsidR="00222664" w:rsidRPr="00860087" w:rsidTr="00023D45">
        <w:trPr>
          <w:trHeight w:val="53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ale (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 (47.7)</w:t>
            </w:r>
          </w:p>
        </w:tc>
      </w:tr>
      <w:tr w:rsidR="00222664" w:rsidRPr="00860087" w:rsidTr="00023D45">
        <w:trPr>
          <w:trHeight w:val="53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4931AD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disease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.)</w:t>
            </w:r>
            <w:r w:rsidR="00023D45"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>,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="00222664"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:CH:LC:HC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:1:6:2</w:t>
            </w:r>
          </w:p>
        </w:tc>
      </w:tr>
      <w:tr w:rsidR="00222664" w:rsidRPr="00860087" w:rsidTr="00023D45">
        <w:trPr>
          <w:trHeight w:val="539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2664" w:rsidRPr="004931AD" w:rsidRDefault="00222664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1A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LT (IU/L), mean ± SD 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2664" w:rsidRPr="004931AD" w:rsidRDefault="00222664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1A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0.6 ± 36.5</w:t>
            </w:r>
          </w:p>
        </w:tc>
      </w:tr>
      <w:tr w:rsidR="00D1487D" w:rsidRPr="00860087" w:rsidTr="00023D45">
        <w:trPr>
          <w:trHeight w:val="539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487D" w:rsidRPr="004931AD" w:rsidRDefault="00D1487D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4931AD">
              <w:rPr>
                <w:rFonts w:ascii="Times New Roman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Cq value, </w:t>
            </w:r>
            <w:r w:rsidRPr="004931A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an ± SD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487D" w:rsidRPr="004931AD" w:rsidRDefault="00D1487D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4931AD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3.55 ± 1.52</w:t>
            </w:r>
          </w:p>
        </w:tc>
      </w:tr>
      <w:tr w:rsidR="00222664" w:rsidRPr="00860087" w:rsidTr="00023D45">
        <w:trPr>
          <w:trHeight w:val="539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ind w:left="785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story of antiviral therap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22664" w:rsidRPr="00860087" w:rsidRDefault="00222664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:rsidR="00222664" w:rsidRPr="00860087" w:rsidRDefault="00222664" w:rsidP="00222664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</w:p>
    <w:p w:rsidR="00222664" w:rsidRPr="00860087" w:rsidRDefault="00222664" w:rsidP="00222664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</w:p>
    <w:p w:rsidR="005432F8" w:rsidRDefault="005432F8"/>
    <w:sectPr w:rsidR="005432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B99" w:rsidRDefault="00300B99" w:rsidP="00D1487D">
      <w:r>
        <w:separator/>
      </w:r>
    </w:p>
  </w:endnote>
  <w:endnote w:type="continuationSeparator" w:id="0">
    <w:p w:rsidR="00300B99" w:rsidRDefault="00300B99" w:rsidP="00D1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B99" w:rsidRDefault="00300B99" w:rsidP="00D1487D">
      <w:r>
        <w:separator/>
      </w:r>
    </w:p>
  </w:footnote>
  <w:footnote w:type="continuationSeparator" w:id="0">
    <w:p w:rsidR="00300B99" w:rsidRDefault="00300B99" w:rsidP="00D14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64"/>
    <w:rsid w:val="00023D45"/>
    <w:rsid w:val="001F4508"/>
    <w:rsid w:val="00222664"/>
    <w:rsid w:val="00300B99"/>
    <w:rsid w:val="003E2189"/>
    <w:rsid w:val="004931AD"/>
    <w:rsid w:val="005432F8"/>
    <w:rsid w:val="00856166"/>
    <w:rsid w:val="00BF65DD"/>
    <w:rsid w:val="00D1487D"/>
    <w:rsid w:val="00FD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66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222664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222664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2226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148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487D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D148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487D"/>
    <w:rPr>
      <w:rFonts w:ascii="Times New Roman" w:eastAsia="굴림" w:hAnsi="Times New Roman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66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222664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222664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2226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148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487D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D148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487D"/>
    <w:rPr>
      <w:rFonts w:ascii="Times New Roman" w:eastAsia="굴림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6</cp:revision>
  <dcterms:created xsi:type="dcterms:W3CDTF">2013-07-22T06:45:00Z</dcterms:created>
  <dcterms:modified xsi:type="dcterms:W3CDTF">2014-01-06T13:12:00Z</dcterms:modified>
</cp:coreProperties>
</file>